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1: Associations of sociodemographic and practice-relevant determinants with working conditions (ordinal logistic regression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023"/>
        <w:gridCol w:w="1409"/>
        <w:gridCol w:w="1412"/>
        <w:gridCol w:w="1411"/>
        <w:gridCol w:w="1407"/>
      </w:tblGrid>
      <w:tr>
        <w:trPr>
          <w:trHeight w:val="262" w:hRule="atLeast"/>
        </w:trPr>
        <w:tc>
          <w:tcPr>
            <w:tcW w:w="34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Variable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nadjusted</w:t>
            </w:r>
          </w:p>
        </w:tc>
        <w:tc>
          <w:tcPr>
            <w:tcW w:w="28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-adjusted</w:t>
            </w:r>
          </w:p>
        </w:tc>
      </w:tr>
      <w:tr>
        <w:trPr>
          <w:trHeight w:val="262" w:hRule="atLeast"/>
        </w:trPr>
        <w:tc>
          <w:tcPr>
            <w:tcW w:w="34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I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Age (years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8-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6-4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0.80-1.71   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8-1.4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Marital status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arried/partnership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7-1.4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4-1.46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Gross salary (€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4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500-19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4-1.4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4-1.4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20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6-1.3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7-1.39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Years in Jo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10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1-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1-1.5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9-1.5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4-1.3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38-1.44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type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Specialist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neral practitioner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9-1.5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0-1.58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Employment status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art-time/Mini-jo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Ref.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Full-tim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6-1.6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9-1.76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Leadership position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8-1.4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0-1.50</w:t>
            </w:r>
          </w:p>
        </w:tc>
      </w:tr>
      <w:tr>
        <w:trPr>
          <w:trHeight w:val="481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Number of MAs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-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0-1.0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1-1.07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0-1.0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6-1.04</w:t>
            </w:r>
          </w:p>
        </w:tc>
      </w:tr>
      <w:tr>
        <w:trPr>
          <w:trHeight w:val="523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Number of practitioners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3-1.1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6-1.23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1-0.8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4-0.94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size (n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-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6-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39-0.8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0-0.98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≥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39-0.9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1-0.91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Practice lo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bCs/>
                <w:lang w:val="en-US"/>
              </w:rPr>
              <w:t> 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ountryside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mall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-1.3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6-1.30</w:t>
            </w:r>
          </w:p>
        </w:tc>
      </w:tr>
      <w:tr>
        <w:trPr>
          <w:trHeight w:val="262" w:hRule="atLeast"/>
        </w:trPr>
        <w:tc>
          <w:tcPr>
            <w:tcW w:w="1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ajor cit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9-1.3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8-1.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10:22:00Z</dcterms:created>
  <dc:creator>UKD</dc:creator>
  <dc:description/>
  <dc:language>en-US</dc:language>
  <cp:lastModifiedBy>UKD</cp:lastModifiedBy>
  <dcterms:modified xsi:type="dcterms:W3CDTF">2019-01-22T10:24:00Z</dcterms:modified>
  <cp:revision>1</cp:revision>
  <dc:subject/>
  <dc:title/>
</cp:coreProperties>
</file>